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99" w:after="299"/>
        <w:rPr>
          <w:rFonts w:ascii="Aptos" w:hAnsi="Aptos" w:eastAsia="Aptos" w:cs="Aptos"/>
          <w:b/>
          <w:b/>
          <w:bCs/>
          <w:sz w:val="36"/>
          <w:szCs w:val="36"/>
        </w:rPr>
      </w:pPr>
      <w:r>
        <w:rPr>
          <w:rFonts w:eastAsia="Aptos" w:cs="Aptos" w:ascii="Aptos" w:hAnsi="Aptos"/>
          <w:b/>
          <w:bCs/>
          <w:sz w:val="36"/>
          <w:szCs w:val="36"/>
        </w:rPr>
        <w:t>Category A</w:t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niffing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41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3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9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0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00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0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12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8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7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8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8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45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5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4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2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25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45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11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0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2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5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1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halamus (Thal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52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746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48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1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7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2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2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85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(Not specified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87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2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6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8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4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Rest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45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11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1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2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2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6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4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0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1 (negligible)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4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746"/>
        <w:gridCol w:w="174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2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5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4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2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0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4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0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2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(Not specified)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(Not specified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halamus (Thal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3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0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7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6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7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8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73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4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4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2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0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6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8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1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88 (negligibl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45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11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8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52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5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6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5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2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8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49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1 (negligible)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68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1"/>
        <w:gridCol w:w="1060"/>
        <w:gridCol w:w="1386"/>
      </w:tblGrid>
      <w:tr>
        <w:trPr>
          <w:trHeight w:val="300" w:hRule="atLeast"/>
        </w:trPr>
        <w:tc>
          <w:tcPr>
            <w:tcW w:w="44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444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No significant changes observed (p &gt; 0.0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Ventral Hippocampus (vHPC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2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8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5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46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68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1"/>
        <w:gridCol w:w="1060"/>
        <w:gridCol w:w="1386"/>
      </w:tblGrid>
      <w:tr>
        <w:trPr>
          <w:trHeight w:val="300" w:hRule="atLeast"/>
        </w:trPr>
        <w:tc>
          <w:tcPr>
            <w:tcW w:w="44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444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No significant changes observed (p &gt; 0.0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leep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5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746"/>
        <w:gridCol w:w="18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44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514 (decreas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72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0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(Not specified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(Not specified)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50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746"/>
        <w:gridCol w:w="184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9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816 (increas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58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3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(Not specified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(Not specified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(Not specified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(Not specified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5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746"/>
        <w:gridCol w:w="18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8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851 (decreas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23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9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6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14 (decreas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(Not specified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(Not specified)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43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84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6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992 (increas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61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7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7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4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50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4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Thalamus (Thal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49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431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56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17 (not significant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2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2.107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43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837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15 (increas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0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1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9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6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Ventral Hippocampus (vHPC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5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914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4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7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spacing w:before="299" w:after="299"/>
        <w:rPr>
          <w:rFonts w:ascii="Aptos" w:hAnsi="Aptos" w:eastAsia="Aptos" w:cs="Aptos"/>
          <w:b/>
          <w:b/>
          <w:bCs/>
          <w:sz w:val="36"/>
          <w:szCs w:val="36"/>
        </w:rPr>
      </w:pPr>
      <w:r>
        <w:rPr>
          <w:rFonts w:eastAsia="Aptos" w:cs="Aptos" w:ascii="Aptos" w:hAnsi="Aptos"/>
          <w:b/>
          <w:bCs/>
          <w:sz w:val="36"/>
          <w:szCs w:val="36"/>
        </w:rPr>
        <w:t>Category B</w:t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niffing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4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9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7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31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87 (negligible)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9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8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4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93 (negligibl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1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6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3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30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44 (negligible)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7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7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75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2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8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upramammillary Nucleus (SuM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74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6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3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38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74 (negligible)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6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1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6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8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22 (negligibl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/>
      </w:pPr>
      <w:r>
        <w:rPr>
          <w:rFonts w:eastAsia="Aptos" w:cs="Aptos"/>
          <w:b/>
          <w:bCs/>
        </w:rPr>
        <w:t>Entorhinal Cortex (EC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45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11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50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5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7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18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14 (negligible)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2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66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0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88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0 (negligibl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Rest Behavior</w:t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Medial Septum (MS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3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67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gt;0.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Negligible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68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1"/>
        <w:gridCol w:w="1060"/>
        <w:gridCol w:w="1386"/>
      </w:tblGrid>
      <w:tr>
        <w:trPr>
          <w:trHeight w:val="300" w:hRule="atLeast"/>
        </w:trPr>
        <w:tc>
          <w:tcPr>
            <w:tcW w:w="44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444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No significant changes observed (p &gt; 0.0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upramammillary Nucleus (SuM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63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6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gt;0.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Negligible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68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1"/>
        <w:gridCol w:w="1060"/>
        <w:gridCol w:w="1386"/>
      </w:tblGrid>
      <w:tr>
        <w:trPr>
          <w:trHeight w:val="300" w:hRule="atLeast"/>
        </w:trPr>
        <w:tc>
          <w:tcPr>
            <w:tcW w:w="44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444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No significant changes observed (p &gt; 0.0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Dorsal Hippocampus (dHPC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38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1386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8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5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&gt;0.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Negligible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49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44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9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446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28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73 (not significant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15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4"/>
        <w:spacing w:before="319" w:after="319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Entorhinal Cortex (EC)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46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139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5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12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87 (normalized)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tbl>
      <w:tblPr>
        <w:tblW w:w="4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060"/>
        <w:gridCol w:w="2020"/>
      </w:tblGrid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78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84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3 (negligible)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.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234 (negligibl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spacing w:before="281" w:after="281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Sleep Behavior</w:t>
      </w:r>
    </w:p>
    <w:p>
      <w:pPr>
        <w:pStyle w:val="Heading4"/>
        <w:spacing w:before="319" w:after="319"/>
        <w:rPr/>
      </w:pPr>
      <w:r>
        <w:rPr>
          <w:rFonts w:eastAsia="Aptos" w:cs="Aptos"/>
          <w:b/>
          <w:bCs/>
        </w:rPr>
        <w:t>All Brain Regions</w:t>
      </w:r>
    </w:p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Redundancy</w:t>
      </w:r>
    </w:p>
    <w:tbl>
      <w:tblPr>
        <w:tblW w:w="74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6"/>
        <w:gridCol w:w="1436"/>
        <w:gridCol w:w="1060"/>
        <w:gridCol w:w="1386"/>
      </w:tblGrid>
      <w:tr>
        <w:trPr>
          <w:trHeight w:val="300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rain Region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>
        <w:trPr>
          <w:trHeight w:val="300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Entorhinal Cortex (EC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943</w:t>
            </w:r>
          </w:p>
        </w:tc>
      </w:tr>
      <w:tr>
        <w:trPr>
          <w:trHeight w:val="300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Medial Septum (MS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580</w:t>
            </w:r>
          </w:p>
        </w:tc>
      </w:tr>
      <w:tr>
        <w:trPr>
          <w:trHeight w:val="300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orsal Hippocampus (dHPC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85</w:t>
            </w:r>
          </w:p>
        </w:tc>
      </w:tr>
      <w:tr>
        <w:trPr>
          <w:trHeight w:val="300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Supramammillary Nucleus (SuM)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D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0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0.397</w:t>
            </w:r>
          </w:p>
        </w:tc>
      </w:tr>
    </w:tbl>
    <w:p>
      <w:pPr>
        <w:pStyle w:val="Heading5"/>
        <w:spacing w:before="333" w:after="333"/>
        <w:rPr>
          <w:rFonts w:eastAsia="Aptos" w:cs="Aptos"/>
          <w:b/>
          <w:b/>
          <w:bCs/>
          <w:sz w:val="19"/>
          <w:szCs w:val="19"/>
        </w:rPr>
      </w:pPr>
      <w:r>
        <w:rPr>
          <w:rFonts w:eastAsia="Aptos" w:cs="Aptos"/>
          <w:b/>
          <w:bCs/>
          <w:sz w:val="19"/>
          <w:szCs w:val="19"/>
        </w:rPr>
        <w:t>Synergy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  <w:t>No significant changes observed (p &gt; 0.05) for all brain regions.</w:t>
      </w:r>
    </w:p>
    <w:p>
      <w:pPr>
        <w:pStyle w:val="Normal"/>
        <w:spacing w:before="0" w:after="160"/>
        <w:rPr>
          <w:rFonts w:eastAsia="Aptos" w:cs="Aptos"/>
          <w:b/>
          <w:b/>
          <w:bCs/>
        </w:rPr>
      </w:pPr>
      <w:r>
        <w:rPr>
          <w:rFonts w:eastAsia="Aptos" w:cs="Aptos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8" w:before="0" w:after="160"/>
    </w:pPr>
    <w:rPr>
      <w:rFonts w:ascii="Aptos" w:hAnsi="Aptos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11:15:00Z</dcterms:created>
  <dc:creator>Morteza Mirjebreili</dc:creator>
  <dc:description/>
  <cp:keywords/>
  <dc:language>en-US</dc:language>
  <cp:lastModifiedBy>Laetitia Chauviere</cp:lastModifiedBy>
  <dcterms:modified xsi:type="dcterms:W3CDTF">2025-02-12T11:15:00Z</dcterms:modified>
  <cp:revision>2</cp:revision>
  <dc:subject/>
  <dc:title/>
</cp:coreProperties>
</file>